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53B19" w14:textId="70E8F8EF" w:rsidR="00EF38EC" w:rsidRDefault="00EF38EC"/>
    <w:p w14:paraId="34A2D446" w14:textId="4DA4B454" w:rsidR="00EF38EC" w:rsidRPr="00EF38EC" w:rsidRDefault="009F565E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EF38EC" w:rsidRPr="00B81410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bookmarkStart w:id="0" w:name="_GoBack"/>
      <w:bookmarkEnd w:id="0"/>
      <w:r w:rsidR="005D232B">
        <w:rPr>
          <w:rFonts w:ascii="Times New Roman" w:hAnsi="Times New Roman" w:cs="Times New Roman"/>
          <w:b/>
          <w:sz w:val="24"/>
          <w:lang w:val="en-GB"/>
        </w:rPr>
        <w:t>6</w:t>
      </w:r>
      <w:r w:rsidR="00EF38EC" w:rsidRPr="00B81410">
        <w:rPr>
          <w:rFonts w:ascii="Times New Roman" w:hAnsi="Times New Roman" w:cs="Times New Roman"/>
          <w:b/>
          <w:sz w:val="24"/>
          <w:lang w:val="en-GB"/>
        </w:rPr>
        <w:t>. Primers used for PCR amplifications</w:t>
      </w:r>
    </w:p>
    <w:tbl>
      <w:tblPr>
        <w:tblStyle w:val="Grigliatabella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4253"/>
        <w:gridCol w:w="4252"/>
        <w:gridCol w:w="992"/>
      </w:tblGrid>
      <w:tr w:rsidR="00FD6B87" w:rsidRPr="00FD6B87" w14:paraId="6C8FB6BD" w14:textId="77777777" w:rsidTr="00EF38EC">
        <w:trPr>
          <w:trHeight w:val="563"/>
          <w:jc w:val="center"/>
        </w:trPr>
        <w:tc>
          <w:tcPr>
            <w:tcW w:w="1271" w:type="dxa"/>
          </w:tcPr>
          <w:p w14:paraId="7C765A39" w14:textId="4AD9F076" w:rsidR="00FD6B87" w:rsidRPr="00FD6B87" w:rsidRDefault="00FD6B87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562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ion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1505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Pr="00FD6B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e name</w:t>
            </w:r>
          </w:p>
        </w:tc>
        <w:tc>
          <w:tcPr>
            <w:tcW w:w="4253" w:type="dxa"/>
          </w:tcPr>
          <w:p w14:paraId="63704886" w14:textId="77777777" w:rsidR="00FD6B87" w:rsidRPr="00FD6B87" w:rsidRDefault="00FD6B87" w:rsidP="00EF3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6B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ligo Fw</w:t>
            </w:r>
          </w:p>
        </w:tc>
        <w:tc>
          <w:tcPr>
            <w:tcW w:w="4252" w:type="dxa"/>
          </w:tcPr>
          <w:p w14:paraId="659B1FCF" w14:textId="77777777" w:rsidR="00FD6B87" w:rsidRPr="00FD6B87" w:rsidRDefault="00FD6B87" w:rsidP="00EF3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6B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ligo Rev</w:t>
            </w:r>
          </w:p>
        </w:tc>
        <w:tc>
          <w:tcPr>
            <w:tcW w:w="992" w:type="dxa"/>
          </w:tcPr>
          <w:p w14:paraId="0B202DF5" w14:textId="77777777" w:rsidR="00FD6B87" w:rsidRPr="00FD6B87" w:rsidRDefault="00FD6B87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6B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e length</w:t>
            </w:r>
          </w:p>
        </w:tc>
      </w:tr>
      <w:tr w:rsidR="00C97C37" w:rsidRPr="00FD6B87" w14:paraId="55AE907D" w14:textId="77777777" w:rsidTr="00EF38EC">
        <w:trPr>
          <w:jc w:val="center"/>
        </w:trPr>
        <w:tc>
          <w:tcPr>
            <w:tcW w:w="1271" w:type="dxa"/>
          </w:tcPr>
          <w:p w14:paraId="79D553DC" w14:textId="3D098E8B" w:rsidR="00C97C37" w:rsidRPr="00B52572" w:rsidRDefault="00C97C37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3151</w:t>
            </w:r>
          </w:p>
        </w:tc>
        <w:tc>
          <w:tcPr>
            <w:tcW w:w="4253" w:type="dxa"/>
          </w:tcPr>
          <w:p w14:paraId="07FF18FC" w14:textId="153D31AB" w:rsidR="00C97C37" w:rsidRPr="00FD6B87" w:rsidRDefault="00C97C37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C9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TTAACCATAATGTCGAGT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252" w:type="dxa"/>
          </w:tcPr>
          <w:p w14:paraId="606E2AFA" w14:textId="754D1F56" w:rsidR="00C97C37" w:rsidRPr="00FD6B87" w:rsidRDefault="00703871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7038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TTTACAACACGACGACG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992" w:type="dxa"/>
          </w:tcPr>
          <w:p w14:paraId="7D7391D5" w14:textId="2AB8204D" w:rsidR="00C97C37" w:rsidRPr="00FD6B87" w:rsidRDefault="00703871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9 bp</w:t>
            </w:r>
          </w:p>
        </w:tc>
      </w:tr>
      <w:tr w:rsidR="00FD6B87" w:rsidRPr="00FD6B87" w14:paraId="06C3CB0B" w14:textId="77777777" w:rsidTr="00EF38EC">
        <w:trPr>
          <w:jc w:val="center"/>
        </w:trPr>
        <w:tc>
          <w:tcPr>
            <w:tcW w:w="1271" w:type="dxa"/>
          </w:tcPr>
          <w:p w14:paraId="6BD354DE" w14:textId="0EB02D55" w:rsidR="00FD6B87" w:rsidRPr="00B52572" w:rsidRDefault="000B273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mtc2</w:t>
            </w:r>
          </w:p>
        </w:tc>
        <w:tc>
          <w:tcPr>
            <w:tcW w:w="4253" w:type="dxa"/>
          </w:tcPr>
          <w:p w14:paraId="256BC076" w14:textId="050E3DCC" w:rsidR="00FD6B87" w:rsidRPr="00FD6B87" w:rsidRDefault="002D1430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2D1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GTCTCGATGATTCTGCG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252" w:type="dxa"/>
          </w:tcPr>
          <w:p w14:paraId="31C3336E" w14:textId="4D2E51A0" w:rsidR="00FD6B87" w:rsidRPr="00FD6B87" w:rsidRDefault="002D1430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2D1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TGACGGCACGTGATCT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992" w:type="dxa"/>
          </w:tcPr>
          <w:p w14:paraId="2898BE28" w14:textId="5F47B465" w:rsidR="00FD6B87" w:rsidRPr="00FD6B87" w:rsidRDefault="008A79D6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p</w:t>
            </w:r>
          </w:p>
        </w:tc>
      </w:tr>
      <w:tr w:rsidR="00FD6B87" w:rsidRPr="00FD6B87" w14:paraId="44812918" w14:textId="77777777" w:rsidTr="00EF38EC">
        <w:trPr>
          <w:jc w:val="center"/>
        </w:trPr>
        <w:tc>
          <w:tcPr>
            <w:tcW w:w="1271" w:type="dxa"/>
          </w:tcPr>
          <w:p w14:paraId="2051158D" w14:textId="17C7C0AA" w:rsidR="00FD6B87" w:rsidRPr="00B52572" w:rsidRDefault="000B273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ras</w:t>
            </w:r>
          </w:p>
        </w:tc>
        <w:tc>
          <w:tcPr>
            <w:tcW w:w="4253" w:type="dxa"/>
          </w:tcPr>
          <w:p w14:paraId="61B490AC" w14:textId="24FB2C48" w:rsidR="00FD6B87" w:rsidRPr="00FD6B87" w:rsidRDefault="008A79D6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8A7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CATGGTGATATACTGGTTC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252" w:type="dxa"/>
          </w:tcPr>
          <w:p w14:paraId="671EF724" w14:textId="18B4875C" w:rsidR="00FD6B87" w:rsidRPr="00FD6B87" w:rsidRDefault="009E2ABF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9E2A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ATCGTTCCACGGTTGACT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964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992" w:type="dxa"/>
          </w:tcPr>
          <w:p w14:paraId="29FC060F" w14:textId="60B9977B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4 bp</w:t>
            </w:r>
          </w:p>
        </w:tc>
      </w:tr>
      <w:tr w:rsidR="00FD6B87" w:rsidRPr="00FD6B87" w14:paraId="7EB5F937" w14:textId="77777777" w:rsidTr="00EF38EC">
        <w:trPr>
          <w:jc w:val="center"/>
        </w:trPr>
        <w:tc>
          <w:tcPr>
            <w:tcW w:w="1271" w:type="dxa"/>
          </w:tcPr>
          <w:p w14:paraId="2A1247AD" w14:textId="653708BB" w:rsidR="00FD6B87" w:rsidRPr="00B52572" w:rsidRDefault="000B273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c6a4b</w:t>
            </w:r>
          </w:p>
        </w:tc>
        <w:tc>
          <w:tcPr>
            <w:tcW w:w="4253" w:type="dxa"/>
          </w:tcPr>
          <w:p w14:paraId="1A54760A" w14:textId="4C055A0A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964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TGGCAGACAACTGCTAT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252" w:type="dxa"/>
          </w:tcPr>
          <w:p w14:paraId="35412E55" w14:textId="7C871976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964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TGACGTAAAGTACATTGA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992" w:type="dxa"/>
          </w:tcPr>
          <w:p w14:paraId="209B3E69" w14:textId="65E8CA10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9 bp</w:t>
            </w:r>
          </w:p>
        </w:tc>
      </w:tr>
      <w:tr w:rsidR="00FD6B87" w:rsidRPr="00FD6B87" w14:paraId="3B26BEA4" w14:textId="77777777" w:rsidTr="00EF38EC">
        <w:trPr>
          <w:jc w:val="center"/>
        </w:trPr>
        <w:tc>
          <w:tcPr>
            <w:tcW w:w="1271" w:type="dxa"/>
          </w:tcPr>
          <w:p w14:paraId="408DC8AA" w14:textId="52909CE7" w:rsidR="00FD6B87" w:rsidRPr="00B52572" w:rsidRDefault="009F0F54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  <w:r w:rsidR="009640B2"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964</w:t>
            </w:r>
          </w:p>
        </w:tc>
        <w:tc>
          <w:tcPr>
            <w:tcW w:w="4253" w:type="dxa"/>
          </w:tcPr>
          <w:p w14:paraId="1A5807D0" w14:textId="25C80474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964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GCCGGATCAAATCAATAA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252" w:type="dxa"/>
          </w:tcPr>
          <w:p w14:paraId="3E30792D" w14:textId="75C384A8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964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CACTGAGTTCTTGGCGAA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992" w:type="dxa"/>
          </w:tcPr>
          <w:p w14:paraId="64A5792E" w14:textId="68C50702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 bp</w:t>
            </w:r>
          </w:p>
        </w:tc>
      </w:tr>
      <w:tr w:rsidR="00FD6B87" w:rsidRPr="00FD6B87" w14:paraId="3E0068B2" w14:textId="77777777" w:rsidTr="00EF38EC">
        <w:trPr>
          <w:jc w:val="center"/>
        </w:trPr>
        <w:tc>
          <w:tcPr>
            <w:tcW w:w="1271" w:type="dxa"/>
          </w:tcPr>
          <w:p w14:paraId="586C66C1" w14:textId="492604BD" w:rsidR="00FD6B87" w:rsidRPr="00B52572" w:rsidRDefault="009F0F54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  <w:r w:rsidR="00CF31DC"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816</w:t>
            </w:r>
          </w:p>
        </w:tc>
        <w:tc>
          <w:tcPr>
            <w:tcW w:w="4253" w:type="dxa"/>
          </w:tcPr>
          <w:p w14:paraId="51AED766" w14:textId="13FB48B7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964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ACTTGCATCGACGTGT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252" w:type="dxa"/>
          </w:tcPr>
          <w:p w14:paraId="3B8A435D" w14:textId="523B4792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964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TGTACAGAGTCGTGTGTAC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992" w:type="dxa"/>
          </w:tcPr>
          <w:p w14:paraId="4247226C" w14:textId="4735831B" w:rsidR="00FD6B87" w:rsidRPr="00FD6B87" w:rsidRDefault="009640B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3 bp</w:t>
            </w:r>
          </w:p>
        </w:tc>
      </w:tr>
      <w:tr w:rsidR="00FD6B87" w:rsidRPr="00FD6B87" w14:paraId="6C593B93" w14:textId="77777777" w:rsidTr="00EF38EC">
        <w:trPr>
          <w:jc w:val="center"/>
        </w:trPr>
        <w:tc>
          <w:tcPr>
            <w:tcW w:w="1271" w:type="dxa"/>
          </w:tcPr>
          <w:p w14:paraId="30BD37E0" w14:textId="1979ED9A" w:rsidR="00FD6B87" w:rsidRPr="00B52572" w:rsidRDefault="00CF31DC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c7a14</w:t>
            </w:r>
          </w:p>
        </w:tc>
        <w:tc>
          <w:tcPr>
            <w:tcW w:w="4253" w:type="dxa"/>
          </w:tcPr>
          <w:p w14:paraId="66156397" w14:textId="12E4336B" w:rsidR="00FD6B87" w:rsidRPr="00FD6B87" w:rsidRDefault="003B1B44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3B1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GCGAGTGCAATAAGTA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252" w:type="dxa"/>
          </w:tcPr>
          <w:p w14:paraId="5D9A822D" w14:textId="6EC87482" w:rsidR="00FD6B87" w:rsidRPr="00FD6B87" w:rsidRDefault="00BB7460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BB74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ATGTATGCCAATCTTGTA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992" w:type="dxa"/>
          </w:tcPr>
          <w:p w14:paraId="0B80EEE3" w14:textId="1B2AA3C7" w:rsidR="00FD6B87" w:rsidRPr="00FD6B87" w:rsidRDefault="00BB7460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7 bp</w:t>
            </w:r>
          </w:p>
        </w:tc>
      </w:tr>
      <w:tr w:rsidR="00CF31DC" w:rsidRPr="00FD6B87" w14:paraId="5AD5FA3F" w14:textId="77777777" w:rsidTr="00EF38EC">
        <w:trPr>
          <w:trHeight w:val="421"/>
          <w:jc w:val="center"/>
        </w:trPr>
        <w:tc>
          <w:tcPr>
            <w:tcW w:w="1271" w:type="dxa"/>
          </w:tcPr>
          <w:p w14:paraId="5AB95BC4" w14:textId="77777777" w:rsidR="00CF31DC" w:rsidRPr="00B52572" w:rsidRDefault="00CF31DC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b21</w:t>
            </w:r>
          </w:p>
        </w:tc>
        <w:tc>
          <w:tcPr>
            <w:tcW w:w="4253" w:type="dxa"/>
          </w:tcPr>
          <w:p w14:paraId="14025934" w14:textId="6905C81E" w:rsidR="00CF31DC" w:rsidRPr="00FD6B87" w:rsidRDefault="006D6F38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CTACAACGAGCAAACGGTGC-3’</w:t>
            </w:r>
          </w:p>
        </w:tc>
        <w:tc>
          <w:tcPr>
            <w:tcW w:w="4252" w:type="dxa"/>
          </w:tcPr>
          <w:p w14:paraId="3924E20E" w14:textId="7ED62346" w:rsidR="00EB3A4D" w:rsidRPr="00FD6B87" w:rsidRDefault="006D6F38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="00EB3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TCCATTCCTCGTCACG-3’</w:t>
            </w:r>
          </w:p>
        </w:tc>
        <w:tc>
          <w:tcPr>
            <w:tcW w:w="992" w:type="dxa"/>
          </w:tcPr>
          <w:p w14:paraId="5700F579" w14:textId="351FFEAC" w:rsidR="00CF31DC" w:rsidRPr="00FD6B87" w:rsidRDefault="002811FB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4 bp</w:t>
            </w:r>
          </w:p>
        </w:tc>
      </w:tr>
      <w:tr w:rsidR="00FD6B87" w:rsidRPr="00FD6B87" w14:paraId="606C2CCD" w14:textId="77777777" w:rsidTr="00EF38EC">
        <w:trPr>
          <w:trHeight w:val="421"/>
          <w:jc w:val="center"/>
        </w:trPr>
        <w:tc>
          <w:tcPr>
            <w:tcW w:w="1271" w:type="dxa"/>
          </w:tcPr>
          <w:p w14:paraId="20D1F0E5" w14:textId="76805BBE" w:rsidR="00FD6B87" w:rsidRPr="00B52572" w:rsidRDefault="00CF31DC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xa</w:t>
            </w:r>
          </w:p>
        </w:tc>
        <w:tc>
          <w:tcPr>
            <w:tcW w:w="4253" w:type="dxa"/>
          </w:tcPr>
          <w:p w14:paraId="3113412E" w14:textId="79553E13" w:rsidR="00FD6B87" w:rsidRPr="00FD6B87" w:rsidRDefault="006D6F38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="00EB3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ACTTGCAACACGCAGCTTCC-3’</w:t>
            </w:r>
          </w:p>
        </w:tc>
        <w:tc>
          <w:tcPr>
            <w:tcW w:w="4252" w:type="dxa"/>
          </w:tcPr>
          <w:p w14:paraId="4AB86032" w14:textId="7F27F6EC" w:rsidR="00FD6B87" w:rsidRPr="00FD6B87" w:rsidRDefault="006D6F38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="00EB3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TCACAGAGTCGATCGAGAAC-3’</w:t>
            </w:r>
          </w:p>
        </w:tc>
        <w:tc>
          <w:tcPr>
            <w:tcW w:w="992" w:type="dxa"/>
          </w:tcPr>
          <w:p w14:paraId="1E4F39E1" w14:textId="1A74BDC3" w:rsidR="00FD6B87" w:rsidRPr="00FD6B87" w:rsidRDefault="00985FCA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2 bp</w:t>
            </w:r>
          </w:p>
        </w:tc>
      </w:tr>
      <w:tr w:rsidR="003E0D05" w:rsidRPr="00FD6B87" w14:paraId="1C2FEB0C" w14:textId="77777777" w:rsidTr="00EF38EC">
        <w:trPr>
          <w:trHeight w:val="421"/>
          <w:jc w:val="center"/>
        </w:trPr>
        <w:tc>
          <w:tcPr>
            <w:tcW w:w="1271" w:type="dxa"/>
          </w:tcPr>
          <w:p w14:paraId="5DEE342D" w14:textId="2FBFAB08" w:rsidR="003E0D05" w:rsidRPr="00B52572" w:rsidRDefault="003E0D05" w:rsidP="003E0D0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5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hx5</w:t>
            </w:r>
          </w:p>
        </w:tc>
        <w:tc>
          <w:tcPr>
            <w:tcW w:w="4253" w:type="dxa"/>
          </w:tcPr>
          <w:p w14:paraId="165494C4" w14:textId="18C53031" w:rsidR="003E0D05" w:rsidRPr="00FD6B87" w:rsidRDefault="003E0D05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CTCGTCGAATCGTGCTTCAC-3’</w:t>
            </w:r>
          </w:p>
        </w:tc>
        <w:tc>
          <w:tcPr>
            <w:tcW w:w="4252" w:type="dxa"/>
          </w:tcPr>
          <w:p w14:paraId="45DBE4B1" w14:textId="42D0FE21" w:rsidR="003E0D05" w:rsidRPr="00FD6B87" w:rsidRDefault="003E0D05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AACTGTCACGAGGTGATGTC-3’</w:t>
            </w:r>
          </w:p>
        </w:tc>
        <w:tc>
          <w:tcPr>
            <w:tcW w:w="992" w:type="dxa"/>
          </w:tcPr>
          <w:p w14:paraId="1FE12AB3" w14:textId="56CD75EC" w:rsidR="003E0D05" w:rsidRPr="00FD6B87" w:rsidRDefault="003E0D05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4 bp</w:t>
            </w:r>
          </w:p>
        </w:tc>
      </w:tr>
      <w:tr w:rsidR="003E0D05" w:rsidRPr="00FD6B87" w14:paraId="21B08C92" w14:textId="77777777" w:rsidTr="00EF38EC">
        <w:trPr>
          <w:trHeight w:val="421"/>
          <w:jc w:val="center"/>
        </w:trPr>
        <w:tc>
          <w:tcPr>
            <w:tcW w:w="1271" w:type="dxa"/>
          </w:tcPr>
          <w:p w14:paraId="430EDCC5" w14:textId="26B4B4D2" w:rsidR="003E0D05" w:rsidRPr="00B52572" w:rsidRDefault="003E0D05" w:rsidP="003E0D0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plx2</w:t>
            </w:r>
          </w:p>
        </w:tc>
        <w:tc>
          <w:tcPr>
            <w:tcW w:w="4253" w:type="dxa"/>
          </w:tcPr>
          <w:p w14:paraId="2C383DEC" w14:textId="6AEBBCC5" w:rsidR="003E0D05" w:rsidRDefault="003E0D05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3E0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AGTGAAGCAAGCACTC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252" w:type="dxa"/>
          </w:tcPr>
          <w:p w14:paraId="04AC54BD" w14:textId="7FD642C6" w:rsidR="003E0D05" w:rsidRDefault="003E0D05" w:rsidP="003E0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3E0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CTATATAACACTCGCACAC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992" w:type="dxa"/>
          </w:tcPr>
          <w:p w14:paraId="623B8D82" w14:textId="4D990A79" w:rsidR="003E0D05" w:rsidRDefault="00A20CE1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74 </w:t>
            </w:r>
            <w:r w:rsidR="003E0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</w:tr>
      <w:tr w:rsidR="003E0D05" w:rsidRPr="00FD6B87" w14:paraId="6EB4BC9D" w14:textId="77777777" w:rsidTr="00EF38EC">
        <w:trPr>
          <w:trHeight w:val="421"/>
          <w:jc w:val="center"/>
        </w:trPr>
        <w:tc>
          <w:tcPr>
            <w:tcW w:w="1271" w:type="dxa"/>
          </w:tcPr>
          <w:p w14:paraId="0D0D7670" w14:textId="1C6B140A" w:rsidR="003E0D05" w:rsidRPr="00B52572" w:rsidRDefault="00FE0E22" w:rsidP="003E0D0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2831</w:t>
            </w:r>
          </w:p>
        </w:tc>
        <w:tc>
          <w:tcPr>
            <w:tcW w:w="4253" w:type="dxa"/>
          </w:tcPr>
          <w:p w14:paraId="58855F68" w14:textId="465231FD" w:rsidR="003E0D05" w:rsidRDefault="00FE0E22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FE0E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CGATTCAGTTCATTTGAATG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252" w:type="dxa"/>
          </w:tcPr>
          <w:p w14:paraId="0FAA05E1" w14:textId="6AE4BFA8" w:rsidR="003E0D05" w:rsidRDefault="00FE7456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FE74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CATATTTGACTCAAGTCATC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992" w:type="dxa"/>
          </w:tcPr>
          <w:p w14:paraId="08B04E33" w14:textId="03339E06" w:rsidR="003E0D05" w:rsidRDefault="00FE7456" w:rsidP="00EF38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1</w:t>
            </w:r>
            <w:r w:rsidR="00A20C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</w:tr>
    </w:tbl>
    <w:p w14:paraId="051C0560" w14:textId="1BAC1E24" w:rsidR="00235946" w:rsidRPr="00EF38EC" w:rsidRDefault="00235946" w:rsidP="00FD6B87">
      <w:pPr>
        <w:rPr>
          <w:rFonts w:ascii="Times New Roman" w:hAnsi="Times New Roman" w:cs="Times New Roman"/>
          <w:b/>
          <w:sz w:val="24"/>
          <w:lang w:val="en-GB"/>
        </w:rPr>
      </w:pPr>
    </w:p>
    <w:sectPr w:rsidR="00235946" w:rsidRPr="00EF38EC" w:rsidSect="00B81410">
      <w:pgSz w:w="11900" w:h="16840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C1E116" w14:textId="77777777" w:rsidR="00D57777" w:rsidRDefault="00D57777" w:rsidP="00B81410">
      <w:pPr>
        <w:spacing w:after="0" w:line="240" w:lineRule="auto"/>
      </w:pPr>
      <w:r>
        <w:separator/>
      </w:r>
    </w:p>
  </w:endnote>
  <w:endnote w:type="continuationSeparator" w:id="0">
    <w:p w14:paraId="0C1322C2" w14:textId="77777777" w:rsidR="00D57777" w:rsidRDefault="00D57777" w:rsidP="00B81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28FCDD" w14:textId="77777777" w:rsidR="00D57777" w:rsidRDefault="00D57777" w:rsidP="00B81410">
      <w:pPr>
        <w:spacing w:after="0" w:line="240" w:lineRule="auto"/>
      </w:pPr>
      <w:r>
        <w:separator/>
      </w:r>
    </w:p>
  </w:footnote>
  <w:footnote w:type="continuationSeparator" w:id="0">
    <w:p w14:paraId="15BCA41C" w14:textId="77777777" w:rsidR="00D57777" w:rsidRDefault="00D57777" w:rsidP="00B81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A3B"/>
    <w:rsid w:val="0008324F"/>
    <w:rsid w:val="00094D17"/>
    <w:rsid w:val="000B2732"/>
    <w:rsid w:val="001174CB"/>
    <w:rsid w:val="0012192B"/>
    <w:rsid w:val="00150503"/>
    <w:rsid w:val="001B45BD"/>
    <w:rsid w:val="00235946"/>
    <w:rsid w:val="00271018"/>
    <w:rsid w:val="002811FB"/>
    <w:rsid w:val="002D1430"/>
    <w:rsid w:val="0032460C"/>
    <w:rsid w:val="003B1B44"/>
    <w:rsid w:val="003B5ABA"/>
    <w:rsid w:val="003E0D05"/>
    <w:rsid w:val="004750B2"/>
    <w:rsid w:val="004C5627"/>
    <w:rsid w:val="005674A3"/>
    <w:rsid w:val="00575440"/>
    <w:rsid w:val="005D232B"/>
    <w:rsid w:val="006D685A"/>
    <w:rsid w:val="006D6F38"/>
    <w:rsid w:val="00703871"/>
    <w:rsid w:val="00825A40"/>
    <w:rsid w:val="00845B27"/>
    <w:rsid w:val="008648B9"/>
    <w:rsid w:val="008810D5"/>
    <w:rsid w:val="00891933"/>
    <w:rsid w:val="008A79D6"/>
    <w:rsid w:val="0090469D"/>
    <w:rsid w:val="0093175C"/>
    <w:rsid w:val="009640B2"/>
    <w:rsid w:val="00981B34"/>
    <w:rsid w:val="00985FCA"/>
    <w:rsid w:val="009B4E63"/>
    <w:rsid w:val="009E2ABF"/>
    <w:rsid w:val="009F081D"/>
    <w:rsid w:val="009F0F54"/>
    <w:rsid w:val="009F565E"/>
    <w:rsid w:val="00A04A28"/>
    <w:rsid w:val="00A20CE1"/>
    <w:rsid w:val="00A375D4"/>
    <w:rsid w:val="00A4175D"/>
    <w:rsid w:val="00A922DC"/>
    <w:rsid w:val="00B52572"/>
    <w:rsid w:val="00B57A3B"/>
    <w:rsid w:val="00B81410"/>
    <w:rsid w:val="00BB7460"/>
    <w:rsid w:val="00C61D36"/>
    <w:rsid w:val="00C97C37"/>
    <w:rsid w:val="00CA6CC1"/>
    <w:rsid w:val="00CB58B7"/>
    <w:rsid w:val="00CB6052"/>
    <w:rsid w:val="00CF31DC"/>
    <w:rsid w:val="00D57777"/>
    <w:rsid w:val="00DA4920"/>
    <w:rsid w:val="00DC26EC"/>
    <w:rsid w:val="00E22B53"/>
    <w:rsid w:val="00E7324E"/>
    <w:rsid w:val="00EB3A4D"/>
    <w:rsid w:val="00ED7BBF"/>
    <w:rsid w:val="00EF38EC"/>
    <w:rsid w:val="00EF5902"/>
    <w:rsid w:val="00F21069"/>
    <w:rsid w:val="00FD6B87"/>
    <w:rsid w:val="00FE0E22"/>
    <w:rsid w:val="00FE3375"/>
    <w:rsid w:val="00FE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AEB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7A3B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57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814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81410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B814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8141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Annamaria Locascio</cp:lastModifiedBy>
  <cp:revision>4</cp:revision>
  <dcterms:created xsi:type="dcterms:W3CDTF">2020-12-11T17:50:00Z</dcterms:created>
  <dcterms:modified xsi:type="dcterms:W3CDTF">2021-03-05T15:49:00Z</dcterms:modified>
</cp:coreProperties>
</file>